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E1194" w:rsidRPr="00400E5E" w:rsidRDefault="005E1194" w:rsidP="00257BA7">
      <w:pPr>
        <w:spacing w:line="360" w:lineRule="auto"/>
        <w:rPr>
          <w:rFonts w:asciiTheme="minorBidi" w:hAnsiTheme="minorBidi"/>
          <w:b/>
          <w:bCs/>
          <w:color w:val="000000" w:themeColor="text1"/>
        </w:rPr>
      </w:pPr>
      <w:r w:rsidRPr="009A3BE1">
        <w:rPr>
          <w:rFonts w:asciiTheme="minorBidi" w:hAnsiTheme="minorBidi"/>
          <w:b/>
          <w:bCs/>
        </w:rPr>
        <w:t>Table S</w:t>
      </w:r>
      <w:r w:rsidR="005B6D09">
        <w:rPr>
          <w:rFonts w:asciiTheme="minorBidi" w:hAnsiTheme="minorBidi"/>
          <w:b/>
          <w:bCs/>
        </w:rPr>
        <w:t>1</w:t>
      </w:r>
      <w:r w:rsidR="009A3BE1" w:rsidRPr="009A3BE1">
        <w:rPr>
          <w:rFonts w:asciiTheme="minorBidi" w:hAnsiTheme="minorBidi"/>
          <w:b/>
          <w:bCs/>
        </w:rPr>
        <w:t xml:space="preserve">. </w:t>
      </w:r>
      <w:r w:rsidR="009A3BE1" w:rsidRPr="009A3BE1">
        <w:rPr>
          <w:rFonts w:asciiTheme="minorBidi" w:hAnsiTheme="minorBidi"/>
          <w:b/>
          <w:bCs/>
          <w:szCs w:val="21"/>
        </w:rPr>
        <w:t>Comp</w:t>
      </w:r>
      <w:bookmarkStart w:id="0" w:name="_GoBack"/>
      <w:bookmarkEnd w:id="0"/>
      <w:r w:rsidR="009A3BE1" w:rsidRPr="009A3BE1">
        <w:rPr>
          <w:rFonts w:asciiTheme="minorBidi" w:hAnsiTheme="minorBidi"/>
          <w:b/>
          <w:bCs/>
          <w:szCs w:val="21"/>
        </w:rPr>
        <w:t xml:space="preserve">arison </w:t>
      </w:r>
      <w:r w:rsidR="009A3BE1" w:rsidRPr="00400E5E">
        <w:rPr>
          <w:rFonts w:asciiTheme="minorBidi" w:hAnsiTheme="minorBidi"/>
          <w:b/>
          <w:bCs/>
          <w:color w:val="000000" w:themeColor="text1"/>
          <w:szCs w:val="21"/>
        </w:rPr>
        <w:t xml:space="preserve">of laboratory parameters between </w:t>
      </w:r>
      <w:r w:rsidR="00B707AD" w:rsidRPr="00400E5E">
        <w:rPr>
          <w:rFonts w:asciiTheme="minorBidi" w:hAnsiTheme="minorBidi"/>
          <w:b/>
          <w:bCs/>
          <w:color w:val="000000" w:themeColor="text1"/>
          <w:szCs w:val="21"/>
        </w:rPr>
        <w:t xml:space="preserve">non-diabetic </w:t>
      </w:r>
      <w:r w:rsidR="009A3BE1" w:rsidRPr="00400E5E">
        <w:rPr>
          <w:rFonts w:asciiTheme="minorBidi" w:hAnsiTheme="minorBidi"/>
          <w:b/>
          <w:bCs/>
          <w:color w:val="000000" w:themeColor="text1"/>
          <w:szCs w:val="21"/>
        </w:rPr>
        <w:t>COVID-19 patients</w:t>
      </w:r>
      <w:r w:rsidR="00FA38FA" w:rsidRPr="00400E5E">
        <w:rPr>
          <w:rFonts w:asciiTheme="minorBidi" w:hAnsiTheme="minorBidi"/>
          <w:b/>
          <w:bCs/>
          <w:color w:val="000000" w:themeColor="text1"/>
          <w:szCs w:val="21"/>
        </w:rPr>
        <w:t xml:space="preserve"> with comorbidit</w:t>
      </w:r>
      <w:r w:rsidR="00B707AD" w:rsidRPr="00400E5E">
        <w:rPr>
          <w:rFonts w:asciiTheme="minorBidi" w:hAnsiTheme="minorBidi"/>
          <w:b/>
          <w:bCs/>
          <w:color w:val="000000" w:themeColor="text1"/>
          <w:szCs w:val="21"/>
        </w:rPr>
        <w:t>ies</w:t>
      </w:r>
      <w:r w:rsidR="00FA38FA" w:rsidRPr="00400E5E">
        <w:rPr>
          <w:rFonts w:asciiTheme="minorBidi" w:hAnsiTheme="minorBidi"/>
          <w:b/>
          <w:bCs/>
          <w:color w:val="000000" w:themeColor="text1"/>
          <w:szCs w:val="21"/>
        </w:rPr>
        <w:t xml:space="preserve"> and without comorbidit</w:t>
      </w:r>
      <w:r w:rsidR="00B707AD" w:rsidRPr="00400E5E">
        <w:rPr>
          <w:rFonts w:asciiTheme="minorBidi" w:hAnsiTheme="minorBidi"/>
          <w:b/>
          <w:bCs/>
          <w:color w:val="000000" w:themeColor="text1"/>
          <w:szCs w:val="21"/>
        </w:rPr>
        <w:t>ies</w:t>
      </w:r>
    </w:p>
    <w:tbl>
      <w:tblPr>
        <w:tblStyle w:val="2"/>
        <w:tblW w:w="9073" w:type="dxa"/>
        <w:tblLook w:val="04A0" w:firstRow="1" w:lastRow="0" w:firstColumn="1" w:lastColumn="0" w:noHBand="0" w:noVBand="1"/>
      </w:tblPr>
      <w:tblGrid>
        <w:gridCol w:w="1702"/>
        <w:gridCol w:w="1134"/>
        <w:gridCol w:w="1559"/>
        <w:gridCol w:w="1984"/>
        <w:gridCol w:w="1560"/>
        <w:gridCol w:w="1134"/>
      </w:tblGrid>
      <w:tr w:rsidR="00410A99" w:rsidTr="00EE2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nil"/>
            </w:tcBorders>
          </w:tcPr>
          <w:p w:rsidR="00066CF4" w:rsidRPr="00D06A2F" w:rsidRDefault="00066CF4" w:rsidP="00477D9A">
            <w:pPr>
              <w:spacing w:line="360" w:lineRule="auto"/>
              <w:jc w:val="left"/>
              <w:rPr>
                <w:rFonts w:asciiTheme="minorBidi" w:hAnsiTheme="minorBidi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66CF4" w:rsidRPr="00221DA1" w:rsidRDefault="00066CF4" w:rsidP="00477D9A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Cs w:val="21"/>
              </w:rPr>
            </w:pPr>
          </w:p>
        </w:tc>
        <w:tc>
          <w:tcPr>
            <w:tcW w:w="1559" w:type="dxa"/>
          </w:tcPr>
          <w:p w:rsidR="00066CF4" w:rsidRPr="00221DA1" w:rsidRDefault="00EE27BB" w:rsidP="00477D9A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Cs w:val="21"/>
              </w:rPr>
            </w:pPr>
            <w:bookmarkStart w:id="1" w:name="OLE_LINK47"/>
            <w:bookmarkStart w:id="2" w:name="OLE_LINK48"/>
            <w:r w:rsidRPr="00507C26">
              <w:rPr>
                <w:rFonts w:ascii="Arial" w:hAnsi="Arial" w:cs="Arial"/>
                <w:color w:val="000000"/>
                <w:szCs w:val="21"/>
              </w:rPr>
              <w:t>Median (IQR)</w:t>
            </w:r>
            <w:bookmarkEnd w:id="1"/>
            <w:bookmarkEnd w:id="2"/>
          </w:p>
        </w:tc>
        <w:tc>
          <w:tcPr>
            <w:tcW w:w="1984" w:type="dxa"/>
          </w:tcPr>
          <w:p w:rsidR="00066CF4" w:rsidRPr="00221DA1" w:rsidRDefault="00066CF4" w:rsidP="00477D9A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Cs w:val="21"/>
              </w:rPr>
            </w:pPr>
          </w:p>
        </w:tc>
        <w:tc>
          <w:tcPr>
            <w:tcW w:w="1560" w:type="dxa"/>
          </w:tcPr>
          <w:p w:rsidR="00066CF4" w:rsidRPr="00221DA1" w:rsidRDefault="00066CF4" w:rsidP="00477D9A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Cs w:val="21"/>
              </w:rPr>
            </w:pPr>
          </w:p>
        </w:tc>
        <w:tc>
          <w:tcPr>
            <w:tcW w:w="1134" w:type="dxa"/>
          </w:tcPr>
          <w:p w:rsidR="00066CF4" w:rsidRPr="00221DA1" w:rsidRDefault="00066CF4" w:rsidP="00477D9A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Cs w:val="21"/>
              </w:rPr>
            </w:pPr>
          </w:p>
        </w:tc>
      </w:tr>
      <w:tr w:rsidR="00410A99" w:rsidRPr="00012234" w:rsidTr="00EE2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</w:tcBorders>
          </w:tcPr>
          <w:p w:rsidR="00066CF4" w:rsidRPr="00D06A2F" w:rsidRDefault="00066CF4" w:rsidP="00477D9A">
            <w:pPr>
              <w:spacing w:line="360" w:lineRule="auto"/>
              <w:jc w:val="left"/>
              <w:rPr>
                <w:rFonts w:asciiTheme="minorBidi" w:hAnsiTheme="minorBidi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066CF4" w:rsidRPr="00221DA1" w:rsidRDefault="00066CF4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Cs w:val="21"/>
              </w:rPr>
            </w:pPr>
            <w:r w:rsidRPr="00221DA1">
              <w:rPr>
                <w:rFonts w:asciiTheme="minorBidi" w:hAnsiTheme="minorBidi"/>
                <w:b/>
                <w:bCs/>
                <w:szCs w:val="21"/>
              </w:rPr>
              <w:t>Normal Range</w:t>
            </w:r>
          </w:p>
        </w:tc>
        <w:tc>
          <w:tcPr>
            <w:tcW w:w="1559" w:type="dxa"/>
          </w:tcPr>
          <w:p w:rsidR="00066CF4" w:rsidRPr="00221DA1" w:rsidRDefault="00066CF4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Cs w:val="21"/>
              </w:rPr>
            </w:pPr>
            <w:r w:rsidRPr="00221DA1">
              <w:rPr>
                <w:rFonts w:asciiTheme="minorBidi" w:hAnsiTheme="minorBidi"/>
                <w:b/>
                <w:bCs/>
                <w:szCs w:val="21"/>
              </w:rPr>
              <w:t xml:space="preserve">Total </w:t>
            </w:r>
          </w:p>
          <w:p w:rsidR="00066CF4" w:rsidRPr="00221DA1" w:rsidRDefault="00066CF4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Cs w:val="21"/>
              </w:rPr>
            </w:pPr>
            <w:r w:rsidRPr="00221DA1">
              <w:rPr>
                <w:rFonts w:asciiTheme="minorBidi" w:hAnsiTheme="minorBidi"/>
                <w:b/>
                <w:bCs/>
                <w:szCs w:val="21"/>
              </w:rPr>
              <w:t>(n=</w:t>
            </w:r>
            <w:r w:rsidR="000B5EDF" w:rsidRPr="00221DA1">
              <w:rPr>
                <w:rFonts w:asciiTheme="minorBidi" w:hAnsiTheme="minorBidi"/>
                <w:b/>
                <w:bCs/>
                <w:szCs w:val="21"/>
              </w:rPr>
              <w:t>137</w:t>
            </w:r>
            <w:r w:rsidRPr="00221DA1">
              <w:rPr>
                <w:rFonts w:asciiTheme="minorBidi" w:hAnsiTheme="minorBidi"/>
                <w:b/>
                <w:bCs/>
                <w:szCs w:val="21"/>
              </w:rPr>
              <w:t>)</w:t>
            </w:r>
          </w:p>
        </w:tc>
        <w:tc>
          <w:tcPr>
            <w:tcW w:w="1984" w:type="dxa"/>
          </w:tcPr>
          <w:p w:rsidR="00066CF4" w:rsidRPr="00221DA1" w:rsidRDefault="00066CF4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Cs w:val="21"/>
              </w:rPr>
            </w:pPr>
            <w:r w:rsidRPr="00221DA1">
              <w:rPr>
                <w:rFonts w:asciiTheme="minorBidi" w:hAnsiTheme="minorBidi"/>
                <w:b/>
                <w:bCs/>
                <w:szCs w:val="21"/>
              </w:rPr>
              <w:t>Non-</w:t>
            </w:r>
            <w:r w:rsidR="00956EAC" w:rsidRPr="00221DA1">
              <w:rPr>
                <w:rFonts w:asciiTheme="minorBidi" w:hAnsiTheme="minorBidi"/>
                <w:b/>
                <w:bCs/>
                <w:szCs w:val="21"/>
              </w:rPr>
              <w:t>comorbidity</w:t>
            </w:r>
            <w:r w:rsidRPr="00221DA1">
              <w:rPr>
                <w:rFonts w:asciiTheme="minorBidi" w:hAnsiTheme="minorBidi"/>
                <w:b/>
                <w:bCs/>
                <w:szCs w:val="21"/>
              </w:rPr>
              <w:t xml:space="preserve"> (n=</w:t>
            </w:r>
            <w:r w:rsidR="00956EAC" w:rsidRPr="00221DA1">
              <w:rPr>
                <w:rFonts w:asciiTheme="minorBidi" w:hAnsiTheme="minorBidi"/>
                <w:b/>
                <w:bCs/>
                <w:szCs w:val="21"/>
              </w:rPr>
              <w:t>26</w:t>
            </w:r>
            <w:r w:rsidRPr="00221DA1">
              <w:rPr>
                <w:rFonts w:asciiTheme="minorBidi" w:hAnsiTheme="minorBidi"/>
                <w:b/>
                <w:bCs/>
                <w:szCs w:val="21"/>
              </w:rPr>
              <w:t>)</w:t>
            </w:r>
          </w:p>
        </w:tc>
        <w:tc>
          <w:tcPr>
            <w:tcW w:w="1560" w:type="dxa"/>
          </w:tcPr>
          <w:p w:rsidR="00066CF4" w:rsidRPr="00221DA1" w:rsidRDefault="00956EAC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Cs w:val="21"/>
              </w:rPr>
            </w:pPr>
            <w:r w:rsidRPr="00221DA1">
              <w:rPr>
                <w:rFonts w:asciiTheme="minorBidi" w:hAnsiTheme="minorBidi"/>
                <w:b/>
                <w:bCs/>
                <w:szCs w:val="21"/>
              </w:rPr>
              <w:t>Comorbidity</w:t>
            </w:r>
          </w:p>
          <w:p w:rsidR="00066CF4" w:rsidRPr="00221DA1" w:rsidRDefault="00066CF4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Cs w:val="21"/>
              </w:rPr>
            </w:pPr>
            <w:r w:rsidRPr="00221DA1">
              <w:rPr>
                <w:rFonts w:asciiTheme="minorBidi" w:hAnsiTheme="minorBidi"/>
                <w:b/>
                <w:bCs/>
                <w:szCs w:val="21"/>
              </w:rPr>
              <w:t>(n=</w:t>
            </w:r>
            <w:r w:rsidR="00956EAC" w:rsidRPr="00221DA1">
              <w:rPr>
                <w:rFonts w:asciiTheme="minorBidi" w:hAnsiTheme="minorBidi"/>
                <w:b/>
                <w:bCs/>
                <w:szCs w:val="21"/>
              </w:rPr>
              <w:t>1</w:t>
            </w:r>
            <w:r w:rsidR="00550417" w:rsidRPr="00221DA1">
              <w:rPr>
                <w:rFonts w:asciiTheme="minorBidi" w:hAnsiTheme="minorBidi"/>
                <w:b/>
                <w:bCs/>
                <w:szCs w:val="21"/>
              </w:rPr>
              <w:t>11</w:t>
            </w:r>
            <w:r w:rsidRPr="00221DA1">
              <w:rPr>
                <w:rFonts w:asciiTheme="minorBidi" w:hAnsiTheme="minorBidi"/>
                <w:b/>
                <w:bCs/>
                <w:szCs w:val="21"/>
              </w:rPr>
              <w:t>)</w:t>
            </w:r>
          </w:p>
        </w:tc>
        <w:tc>
          <w:tcPr>
            <w:tcW w:w="1134" w:type="dxa"/>
          </w:tcPr>
          <w:p w:rsidR="00066CF4" w:rsidRPr="00221DA1" w:rsidRDefault="00066CF4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Cs w:val="21"/>
              </w:rPr>
            </w:pPr>
            <w:r w:rsidRPr="00221DA1">
              <w:rPr>
                <w:rFonts w:asciiTheme="minorBidi" w:hAnsiTheme="minorBidi"/>
                <w:b/>
                <w:bCs/>
                <w:i/>
                <w:iCs/>
                <w:szCs w:val="21"/>
              </w:rPr>
              <w:t>P</w:t>
            </w:r>
            <w:r w:rsidRPr="00221DA1">
              <w:rPr>
                <w:rFonts w:asciiTheme="minorBidi" w:hAnsiTheme="minorBidi"/>
                <w:b/>
                <w:bCs/>
                <w:szCs w:val="21"/>
              </w:rPr>
              <w:t xml:space="preserve"> </w:t>
            </w:r>
            <w:proofErr w:type="spellStart"/>
            <w:r w:rsidRPr="00221DA1">
              <w:rPr>
                <w:rFonts w:asciiTheme="minorBidi" w:hAnsiTheme="minorBidi"/>
                <w:b/>
                <w:bCs/>
                <w:szCs w:val="21"/>
              </w:rPr>
              <w:t>Value</w:t>
            </w:r>
            <w:r w:rsidRPr="00221DA1">
              <w:rPr>
                <w:rFonts w:asciiTheme="minorBidi" w:hAnsiTheme="minorBidi"/>
                <w:b/>
                <w:bCs/>
                <w:szCs w:val="21"/>
                <w:vertAlign w:val="superscript"/>
              </w:rPr>
              <w:t>a</w:t>
            </w:r>
            <w:proofErr w:type="spellEnd"/>
          </w:p>
        </w:tc>
      </w:tr>
      <w:tr w:rsidR="00332F75" w:rsidRPr="00012234" w:rsidTr="00682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332F75" w:rsidRPr="00682D87" w:rsidRDefault="00332F75" w:rsidP="00477D9A">
            <w:pPr>
              <w:spacing w:line="360" w:lineRule="auto"/>
              <w:jc w:val="left"/>
              <w:rPr>
                <w:rFonts w:asciiTheme="minorBidi" w:hAnsiTheme="minorBidi"/>
                <w:b w:val="0"/>
                <w:bCs w:val="0"/>
                <w:szCs w:val="21"/>
              </w:rPr>
            </w:pPr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>HBDH (U/L)</w:t>
            </w:r>
          </w:p>
        </w:tc>
        <w:tc>
          <w:tcPr>
            <w:tcW w:w="1134" w:type="dxa"/>
          </w:tcPr>
          <w:p w:rsidR="00332F75" w:rsidRPr="00D06A2F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D06A2F">
              <w:rPr>
                <w:rFonts w:asciiTheme="minorBidi" w:hAnsiTheme="minorBidi"/>
                <w:szCs w:val="21"/>
              </w:rPr>
              <w:t>72-182</w:t>
            </w:r>
          </w:p>
        </w:tc>
        <w:tc>
          <w:tcPr>
            <w:tcW w:w="1559" w:type="dxa"/>
          </w:tcPr>
          <w:p w:rsidR="007D2653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/>
                <w:szCs w:val="21"/>
              </w:rPr>
              <w:t>190</w:t>
            </w:r>
            <w:r>
              <w:rPr>
                <w:rFonts w:asciiTheme="minorBidi" w:hAnsiTheme="minorBidi" w:hint="eastAsia"/>
                <w:szCs w:val="21"/>
              </w:rPr>
              <w:t xml:space="preserve"> </w:t>
            </w:r>
          </w:p>
          <w:p w:rsidR="00332F75" w:rsidRPr="00D06A2F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 w:hint="eastAsia"/>
                <w:szCs w:val="21"/>
              </w:rPr>
              <w:t>(</w:t>
            </w:r>
            <w:r>
              <w:rPr>
                <w:rFonts w:asciiTheme="minorBidi" w:hAnsiTheme="minorBidi"/>
                <w:szCs w:val="21"/>
              </w:rPr>
              <w:t>143.5-251.5)</w:t>
            </w:r>
          </w:p>
        </w:tc>
        <w:tc>
          <w:tcPr>
            <w:tcW w:w="1984" w:type="dxa"/>
          </w:tcPr>
          <w:p w:rsidR="007D2653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 xml:space="preserve">141.5 </w:t>
            </w:r>
          </w:p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(124.75-150.5)</w:t>
            </w:r>
          </w:p>
        </w:tc>
        <w:tc>
          <w:tcPr>
            <w:tcW w:w="1560" w:type="dxa"/>
          </w:tcPr>
          <w:p w:rsidR="00FA38FA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208</w:t>
            </w:r>
            <w:r w:rsidRPr="00012234">
              <w:rPr>
                <w:rFonts w:asciiTheme="minorBidi" w:hAnsiTheme="minorBidi" w:hint="eastAsia"/>
                <w:szCs w:val="21"/>
              </w:rPr>
              <w:t xml:space="preserve"> </w:t>
            </w:r>
          </w:p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 w:hint="eastAsia"/>
                <w:szCs w:val="21"/>
              </w:rPr>
              <w:t>(</w:t>
            </w:r>
            <w:r w:rsidRPr="00012234">
              <w:rPr>
                <w:rFonts w:asciiTheme="minorBidi" w:hAnsiTheme="minorBidi"/>
                <w:szCs w:val="21"/>
              </w:rPr>
              <w:t>147-264.5)</w:t>
            </w:r>
          </w:p>
        </w:tc>
        <w:tc>
          <w:tcPr>
            <w:tcW w:w="113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0.01</w:t>
            </w:r>
          </w:p>
        </w:tc>
      </w:tr>
      <w:tr w:rsidR="00332F75" w:rsidRPr="00012234" w:rsidTr="00682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332F75" w:rsidRPr="00682D87" w:rsidRDefault="00332F75" w:rsidP="00477D9A">
            <w:pPr>
              <w:spacing w:line="360" w:lineRule="auto"/>
              <w:jc w:val="left"/>
              <w:rPr>
                <w:rFonts w:asciiTheme="minorBidi" w:hAnsiTheme="minorBidi"/>
                <w:b w:val="0"/>
                <w:bCs w:val="0"/>
                <w:szCs w:val="21"/>
              </w:rPr>
            </w:pPr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>ALT(U/L)</w:t>
            </w:r>
          </w:p>
        </w:tc>
        <w:tc>
          <w:tcPr>
            <w:tcW w:w="1134" w:type="dxa"/>
          </w:tcPr>
          <w:p w:rsidR="00332F75" w:rsidRPr="00D06A2F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D06A2F">
              <w:rPr>
                <w:rFonts w:asciiTheme="minorBidi" w:hAnsiTheme="minorBidi"/>
                <w:szCs w:val="21"/>
              </w:rPr>
              <w:t>5-35</w:t>
            </w:r>
          </w:p>
        </w:tc>
        <w:tc>
          <w:tcPr>
            <w:tcW w:w="1559" w:type="dxa"/>
          </w:tcPr>
          <w:p w:rsidR="00332F75" w:rsidRPr="00366B4E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/>
                <w:szCs w:val="21"/>
              </w:rPr>
              <w:t>25</w:t>
            </w:r>
            <w:r w:rsidRPr="00366B4E">
              <w:rPr>
                <w:rFonts w:asciiTheme="minorBidi" w:hAnsiTheme="minorBidi"/>
                <w:szCs w:val="21"/>
              </w:rPr>
              <w:t>(1</w:t>
            </w:r>
            <w:r>
              <w:rPr>
                <w:rFonts w:asciiTheme="minorBidi" w:hAnsiTheme="minorBidi"/>
                <w:szCs w:val="21"/>
              </w:rPr>
              <w:t>7</w:t>
            </w:r>
            <w:r w:rsidRPr="00366B4E">
              <w:rPr>
                <w:rFonts w:asciiTheme="minorBidi" w:hAnsiTheme="minorBidi"/>
                <w:szCs w:val="21"/>
              </w:rPr>
              <w:t>-4</w:t>
            </w:r>
            <w:r>
              <w:rPr>
                <w:rFonts w:asciiTheme="minorBidi" w:hAnsiTheme="minorBidi"/>
                <w:szCs w:val="21"/>
              </w:rPr>
              <w:t>2</w:t>
            </w:r>
            <w:r w:rsidRPr="00366B4E">
              <w:rPr>
                <w:rFonts w:asciiTheme="minorBidi" w:hAnsiTheme="minorBidi"/>
                <w:szCs w:val="21"/>
              </w:rPr>
              <w:t>)</w:t>
            </w:r>
          </w:p>
        </w:tc>
        <w:tc>
          <w:tcPr>
            <w:tcW w:w="1984" w:type="dxa"/>
          </w:tcPr>
          <w:p w:rsidR="00332F75" w:rsidRPr="00D06A2F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18.5 (13-24)</w:t>
            </w:r>
          </w:p>
        </w:tc>
        <w:tc>
          <w:tcPr>
            <w:tcW w:w="1560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27(19-47)</w:t>
            </w:r>
          </w:p>
        </w:tc>
        <w:tc>
          <w:tcPr>
            <w:tcW w:w="113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 w:hint="eastAsia"/>
                <w:szCs w:val="21"/>
              </w:rPr>
              <w:t>&lt;</w:t>
            </w:r>
            <w:r w:rsidRPr="00012234">
              <w:rPr>
                <w:rFonts w:asciiTheme="minorBidi" w:hAnsiTheme="minorBidi"/>
                <w:szCs w:val="21"/>
              </w:rPr>
              <w:t>0.01</w:t>
            </w:r>
          </w:p>
        </w:tc>
      </w:tr>
      <w:tr w:rsidR="00332F75" w:rsidRPr="00012234" w:rsidTr="00682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332F75" w:rsidRPr="00682D87" w:rsidRDefault="00332F75" w:rsidP="00477D9A">
            <w:pPr>
              <w:spacing w:line="360" w:lineRule="auto"/>
              <w:jc w:val="left"/>
              <w:rPr>
                <w:rFonts w:asciiTheme="minorBidi" w:hAnsiTheme="minorBidi"/>
                <w:b w:val="0"/>
                <w:bCs w:val="0"/>
                <w:szCs w:val="21"/>
              </w:rPr>
            </w:pPr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>LDH (U/L)</w:t>
            </w:r>
          </w:p>
        </w:tc>
        <w:tc>
          <w:tcPr>
            <w:tcW w:w="1134" w:type="dxa"/>
          </w:tcPr>
          <w:p w:rsidR="00332F75" w:rsidRPr="00D06A2F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D06A2F">
              <w:rPr>
                <w:rFonts w:asciiTheme="minorBidi" w:hAnsiTheme="minorBidi"/>
                <w:szCs w:val="21"/>
              </w:rPr>
              <w:t>109-245</w:t>
            </w:r>
          </w:p>
        </w:tc>
        <w:tc>
          <w:tcPr>
            <w:tcW w:w="1559" w:type="dxa"/>
          </w:tcPr>
          <w:p w:rsidR="00FA38FA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366B4E">
              <w:rPr>
                <w:rFonts w:asciiTheme="minorBidi" w:hAnsiTheme="minorBidi" w:hint="eastAsia"/>
                <w:szCs w:val="21"/>
              </w:rPr>
              <w:t>2</w:t>
            </w:r>
            <w:r>
              <w:rPr>
                <w:rFonts w:asciiTheme="minorBidi" w:hAnsiTheme="minorBidi"/>
                <w:szCs w:val="21"/>
              </w:rPr>
              <w:t>41</w:t>
            </w:r>
          </w:p>
          <w:p w:rsidR="00332F75" w:rsidRPr="00366B4E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366B4E">
              <w:rPr>
                <w:rFonts w:asciiTheme="minorBidi" w:hAnsiTheme="minorBidi"/>
                <w:szCs w:val="21"/>
              </w:rPr>
              <w:t>(1</w:t>
            </w:r>
            <w:r>
              <w:rPr>
                <w:rFonts w:asciiTheme="minorBidi" w:hAnsiTheme="minorBidi"/>
                <w:szCs w:val="21"/>
              </w:rPr>
              <w:t>87</w:t>
            </w:r>
            <w:r w:rsidRPr="00366B4E">
              <w:rPr>
                <w:rFonts w:asciiTheme="minorBidi" w:hAnsiTheme="minorBidi"/>
                <w:szCs w:val="21"/>
              </w:rPr>
              <w:t>-</w:t>
            </w:r>
            <w:r>
              <w:rPr>
                <w:rFonts w:asciiTheme="minorBidi" w:hAnsiTheme="minorBidi"/>
                <w:szCs w:val="21"/>
              </w:rPr>
              <w:t>372.3</w:t>
            </w:r>
            <w:r w:rsidRPr="00366B4E">
              <w:rPr>
                <w:rFonts w:asciiTheme="minorBidi" w:hAnsiTheme="minorBidi"/>
                <w:szCs w:val="21"/>
              </w:rPr>
              <w:t>)</w:t>
            </w:r>
          </w:p>
        </w:tc>
        <w:tc>
          <w:tcPr>
            <w:tcW w:w="1984" w:type="dxa"/>
          </w:tcPr>
          <w:p w:rsidR="00FA38FA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 xml:space="preserve">186.5 </w:t>
            </w:r>
          </w:p>
          <w:p w:rsidR="00332F75" w:rsidRPr="00D06A2F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(177-204.5)</w:t>
            </w:r>
          </w:p>
        </w:tc>
        <w:tc>
          <w:tcPr>
            <w:tcW w:w="1560" w:type="dxa"/>
          </w:tcPr>
          <w:p w:rsidR="00FA38FA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 w:hint="eastAsia"/>
                <w:szCs w:val="21"/>
              </w:rPr>
              <w:t>2</w:t>
            </w:r>
            <w:r w:rsidRPr="00012234">
              <w:rPr>
                <w:rFonts w:asciiTheme="minorBidi" w:hAnsiTheme="minorBidi"/>
                <w:szCs w:val="21"/>
              </w:rPr>
              <w:t>81</w:t>
            </w:r>
          </w:p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(196-388)</w:t>
            </w:r>
          </w:p>
        </w:tc>
        <w:tc>
          <w:tcPr>
            <w:tcW w:w="113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 w:hint="eastAsia"/>
                <w:szCs w:val="21"/>
              </w:rPr>
              <w:t>&lt;</w:t>
            </w:r>
            <w:r w:rsidRPr="00012234">
              <w:rPr>
                <w:rFonts w:asciiTheme="minorBidi" w:hAnsiTheme="minorBidi"/>
                <w:szCs w:val="21"/>
              </w:rPr>
              <w:t>0.01</w:t>
            </w:r>
          </w:p>
        </w:tc>
      </w:tr>
      <w:tr w:rsidR="00332F75" w:rsidRPr="00012234" w:rsidTr="00682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332F75" w:rsidRPr="00682D87" w:rsidRDefault="00332F75" w:rsidP="00477D9A">
            <w:pPr>
              <w:spacing w:line="360" w:lineRule="auto"/>
              <w:jc w:val="left"/>
              <w:rPr>
                <w:rFonts w:asciiTheme="minorBidi" w:hAnsiTheme="minorBidi"/>
                <w:b w:val="0"/>
                <w:bCs w:val="0"/>
                <w:szCs w:val="21"/>
              </w:rPr>
            </w:pPr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>GGT (U/L)</w:t>
            </w:r>
          </w:p>
        </w:tc>
        <w:tc>
          <w:tcPr>
            <w:tcW w:w="1134" w:type="dxa"/>
          </w:tcPr>
          <w:p w:rsidR="00332F75" w:rsidRPr="00D06A2F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D06A2F">
              <w:rPr>
                <w:rFonts w:asciiTheme="minorBidi" w:hAnsiTheme="minorBidi"/>
                <w:szCs w:val="21"/>
              </w:rPr>
              <w:t>11-50</w:t>
            </w:r>
          </w:p>
        </w:tc>
        <w:tc>
          <w:tcPr>
            <w:tcW w:w="1559" w:type="dxa"/>
          </w:tcPr>
          <w:p w:rsidR="00332F75" w:rsidRPr="00D06A2F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/>
                <w:szCs w:val="21"/>
              </w:rPr>
              <w:t>24(14-45)</w:t>
            </w:r>
          </w:p>
        </w:tc>
        <w:tc>
          <w:tcPr>
            <w:tcW w:w="198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13 (11-15.25)</w:t>
            </w:r>
          </w:p>
        </w:tc>
        <w:tc>
          <w:tcPr>
            <w:tcW w:w="1560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28(17-55)</w:t>
            </w:r>
          </w:p>
        </w:tc>
        <w:tc>
          <w:tcPr>
            <w:tcW w:w="113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 w:hint="eastAsia"/>
                <w:szCs w:val="21"/>
              </w:rPr>
              <w:t>&lt;</w:t>
            </w:r>
            <w:r w:rsidRPr="00012234">
              <w:rPr>
                <w:rFonts w:asciiTheme="minorBidi" w:hAnsiTheme="minorBidi"/>
                <w:szCs w:val="21"/>
              </w:rPr>
              <w:t>0.01</w:t>
            </w:r>
          </w:p>
        </w:tc>
      </w:tr>
      <w:tr w:rsidR="00332F75" w:rsidRPr="00012234" w:rsidTr="00682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332F75" w:rsidRPr="00682D87" w:rsidRDefault="00332F75" w:rsidP="00477D9A">
            <w:pPr>
              <w:spacing w:line="360" w:lineRule="auto"/>
              <w:jc w:val="left"/>
              <w:rPr>
                <w:rFonts w:asciiTheme="minorBidi" w:hAnsiTheme="minorBidi"/>
                <w:b w:val="0"/>
                <w:bCs w:val="0"/>
                <w:szCs w:val="21"/>
              </w:rPr>
            </w:pPr>
            <w:bookmarkStart w:id="3" w:name="OLE_LINK11"/>
            <w:bookmarkStart w:id="4" w:name="OLE_LINK12"/>
            <w:bookmarkStart w:id="5" w:name="OLE_LINK1"/>
            <w:bookmarkStart w:id="6" w:name="OLE_LINK2"/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>Lymphocytes</w:t>
            </w:r>
            <w:bookmarkEnd w:id="3"/>
            <w:bookmarkEnd w:id="4"/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 xml:space="preserve"> </w:t>
            </w:r>
            <w:bookmarkEnd w:id="5"/>
            <w:bookmarkEnd w:id="6"/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>(×10</w:t>
            </w:r>
            <w:r w:rsidRPr="004C23A4">
              <w:rPr>
                <w:rFonts w:asciiTheme="minorBidi" w:hAnsiTheme="minorBidi"/>
                <w:b w:val="0"/>
                <w:bCs w:val="0"/>
                <w:szCs w:val="21"/>
                <w:vertAlign w:val="superscript"/>
              </w:rPr>
              <w:t>9</w:t>
            </w:r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>/L)</w:t>
            </w:r>
          </w:p>
        </w:tc>
        <w:tc>
          <w:tcPr>
            <w:tcW w:w="1134" w:type="dxa"/>
          </w:tcPr>
          <w:p w:rsidR="00332F75" w:rsidRPr="00D06A2F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1.1-3.2</w:t>
            </w:r>
          </w:p>
        </w:tc>
        <w:tc>
          <w:tcPr>
            <w:tcW w:w="1559" w:type="dxa"/>
          </w:tcPr>
          <w:p w:rsidR="00332F75" w:rsidRPr="00D06A2F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 w:hint="eastAsia"/>
                <w:szCs w:val="21"/>
              </w:rPr>
              <w:t>0</w:t>
            </w:r>
            <w:r>
              <w:rPr>
                <w:rFonts w:asciiTheme="minorBidi" w:hAnsiTheme="minorBidi"/>
                <w:szCs w:val="21"/>
              </w:rPr>
              <w:t>.97(0.74-1.3)</w:t>
            </w:r>
          </w:p>
        </w:tc>
        <w:tc>
          <w:tcPr>
            <w:tcW w:w="1984" w:type="dxa"/>
          </w:tcPr>
          <w:p w:rsidR="00332F75" w:rsidRPr="00D06A2F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1.33 (1.17-1.63)</w:t>
            </w:r>
          </w:p>
        </w:tc>
        <w:tc>
          <w:tcPr>
            <w:tcW w:w="1560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 w:hint="eastAsia"/>
                <w:szCs w:val="21"/>
              </w:rPr>
              <w:t>0</w:t>
            </w:r>
            <w:r w:rsidRPr="00012234">
              <w:rPr>
                <w:rFonts w:asciiTheme="minorBidi" w:hAnsiTheme="minorBidi"/>
                <w:szCs w:val="21"/>
              </w:rPr>
              <w:t>.95(0.73-1.2)</w:t>
            </w:r>
          </w:p>
        </w:tc>
        <w:tc>
          <w:tcPr>
            <w:tcW w:w="113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 w:hint="eastAsia"/>
                <w:szCs w:val="21"/>
              </w:rPr>
              <w:t>&lt;</w:t>
            </w:r>
            <w:r w:rsidRPr="00012234">
              <w:rPr>
                <w:rFonts w:asciiTheme="minorBidi" w:hAnsiTheme="minorBidi"/>
                <w:szCs w:val="21"/>
              </w:rPr>
              <w:t>0.01</w:t>
            </w:r>
          </w:p>
        </w:tc>
      </w:tr>
      <w:tr w:rsidR="00332F75" w:rsidRPr="00012234" w:rsidTr="00682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332F75" w:rsidRPr="00682D87" w:rsidRDefault="00332F75" w:rsidP="00477D9A">
            <w:pPr>
              <w:spacing w:line="360" w:lineRule="auto"/>
              <w:jc w:val="left"/>
              <w:rPr>
                <w:rFonts w:asciiTheme="minorBidi" w:hAnsiTheme="minorBidi"/>
                <w:b w:val="0"/>
                <w:bCs w:val="0"/>
                <w:szCs w:val="21"/>
              </w:rPr>
            </w:pPr>
            <w:bookmarkStart w:id="7" w:name="OLE_LINK3"/>
            <w:bookmarkStart w:id="8" w:name="OLE_LINK4"/>
            <w:bookmarkStart w:id="9" w:name="OLE_LINK13"/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>Neutrophils</w:t>
            </w:r>
            <w:bookmarkEnd w:id="7"/>
            <w:bookmarkEnd w:id="8"/>
            <w:bookmarkEnd w:id="9"/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 xml:space="preserve"> (×10</w:t>
            </w:r>
            <w:r w:rsidRPr="004C23A4">
              <w:rPr>
                <w:rFonts w:asciiTheme="minorBidi" w:hAnsiTheme="minorBidi"/>
                <w:b w:val="0"/>
                <w:bCs w:val="0"/>
                <w:szCs w:val="21"/>
                <w:vertAlign w:val="superscript"/>
              </w:rPr>
              <w:t>9</w:t>
            </w:r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>/L)</w:t>
            </w:r>
          </w:p>
        </w:tc>
        <w:tc>
          <w:tcPr>
            <w:tcW w:w="1134" w:type="dxa"/>
          </w:tcPr>
          <w:p w:rsidR="00332F75" w:rsidRPr="00D06A2F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1.8-6.3</w:t>
            </w:r>
          </w:p>
        </w:tc>
        <w:tc>
          <w:tcPr>
            <w:tcW w:w="1559" w:type="dxa"/>
          </w:tcPr>
          <w:p w:rsidR="00332F75" w:rsidRPr="00D06A2F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/>
                <w:szCs w:val="21"/>
              </w:rPr>
              <w:t>2.5(1.6-3.7)</w:t>
            </w:r>
          </w:p>
        </w:tc>
        <w:tc>
          <w:tcPr>
            <w:tcW w:w="1984" w:type="dxa"/>
          </w:tcPr>
          <w:p w:rsidR="00332F75" w:rsidRPr="00D06A2F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2.54 (2.05-3.22)</w:t>
            </w:r>
          </w:p>
        </w:tc>
        <w:tc>
          <w:tcPr>
            <w:tcW w:w="1560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2.5(1.6-4.2)</w:t>
            </w:r>
          </w:p>
        </w:tc>
        <w:tc>
          <w:tcPr>
            <w:tcW w:w="113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 w:hint="eastAsia"/>
                <w:szCs w:val="21"/>
              </w:rPr>
              <w:t>&lt;</w:t>
            </w:r>
            <w:r w:rsidRPr="00012234">
              <w:rPr>
                <w:rFonts w:asciiTheme="minorBidi" w:hAnsiTheme="minorBidi"/>
                <w:szCs w:val="21"/>
              </w:rPr>
              <w:t>0.05</w:t>
            </w:r>
          </w:p>
        </w:tc>
      </w:tr>
      <w:tr w:rsidR="00332F75" w:rsidRPr="00012234" w:rsidTr="00682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332F75" w:rsidRPr="00682D87" w:rsidRDefault="00332F75" w:rsidP="00477D9A">
            <w:pPr>
              <w:spacing w:line="360" w:lineRule="auto"/>
              <w:jc w:val="left"/>
              <w:rPr>
                <w:rFonts w:asciiTheme="minorBidi" w:hAnsiTheme="minorBidi"/>
                <w:b w:val="0"/>
                <w:bCs w:val="0"/>
                <w:szCs w:val="21"/>
              </w:rPr>
            </w:pPr>
            <w:bookmarkStart w:id="10" w:name="OLE_LINK14"/>
            <w:bookmarkStart w:id="11" w:name="OLE_LINK15"/>
            <w:bookmarkStart w:id="12" w:name="OLE_LINK5"/>
            <w:bookmarkStart w:id="13" w:name="OLE_LINK6"/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>Red blood cells</w:t>
            </w:r>
            <w:bookmarkEnd w:id="10"/>
            <w:bookmarkEnd w:id="11"/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 xml:space="preserve"> </w:t>
            </w:r>
            <w:bookmarkEnd w:id="12"/>
            <w:bookmarkEnd w:id="13"/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>(×10</w:t>
            </w:r>
            <w:r w:rsidRPr="004C23A4">
              <w:rPr>
                <w:rFonts w:asciiTheme="minorBidi" w:hAnsiTheme="minorBidi"/>
                <w:b w:val="0"/>
                <w:bCs w:val="0"/>
                <w:szCs w:val="21"/>
                <w:vertAlign w:val="superscript"/>
              </w:rPr>
              <w:t>12</w:t>
            </w:r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>/L)</w:t>
            </w:r>
          </w:p>
        </w:tc>
        <w:tc>
          <w:tcPr>
            <w:tcW w:w="1134" w:type="dxa"/>
          </w:tcPr>
          <w:p w:rsidR="00332F75" w:rsidRPr="00D06A2F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3.8-5.1</w:t>
            </w:r>
          </w:p>
        </w:tc>
        <w:tc>
          <w:tcPr>
            <w:tcW w:w="1559" w:type="dxa"/>
          </w:tcPr>
          <w:p w:rsidR="00332F75" w:rsidRPr="00D06A2F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/>
                <w:szCs w:val="21"/>
              </w:rPr>
              <w:t>4.17(3.8-4.5)</w:t>
            </w:r>
          </w:p>
        </w:tc>
        <w:tc>
          <w:tcPr>
            <w:tcW w:w="1984" w:type="dxa"/>
          </w:tcPr>
          <w:p w:rsidR="00332F75" w:rsidRPr="00D06A2F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4.36 (4.14-4.64)</w:t>
            </w:r>
          </w:p>
        </w:tc>
        <w:tc>
          <w:tcPr>
            <w:tcW w:w="1560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4.1 (3.7-4.4)</w:t>
            </w:r>
          </w:p>
        </w:tc>
        <w:tc>
          <w:tcPr>
            <w:tcW w:w="113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 w:hint="eastAsia"/>
                <w:szCs w:val="21"/>
              </w:rPr>
              <w:t>&lt;</w:t>
            </w:r>
            <w:r w:rsidRPr="00012234">
              <w:rPr>
                <w:rFonts w:asciiTheme="minorBidi" w:hAnsiTheme="minorBidi"/>
                <w:szCs w:val="21"/>
              </w:rPr>
              <w:t>0.01</w:t>
            </w:r>
          </w:p>
        </w:tc>
      </w:tr>
      <w:tr w:rsidR="00332F75" w:rsidRPr="00012234" w:rsidTr="00682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332F75" w:rsidRPr="00682D87" w:rsidRDefault="00332F75" w:rsidP="00477D9A">
            <w:pPr>
              <w:spacing w:line="360" w:lineRule="auto"/>
              <w:jc w:val="left"/>
              <w:rPr>
                <w:rFonts w:asciiTheme="minorBidi" w:hAnsiTheme="minorBidi"/>
                <w:b w:val="0"/>
                <w:bCs w:val="0"/>
                <w:szCs w:val="21"/>
              </w:rPr>
            </w:pPr>
            <w:bookmarkStart w:id="14" w:name="OLE_LINK7"/>
            <w:bookmarkStart w:id="15" w:name="OLE_LINK8"/>
            <w:bookmarkStart w:id="16" w:name="OLE_LINK16"/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>Hemoglobin</w:t>
            </w:r>
            <w:bookmarkEnd w:id="14"/>
            <w:bookmarkEnd w:id="15"/>
            <w:bookmarkEnd w:id="16"/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 xml:space="preserve"> (g/dL)</w:t>
            </w:r>
          </w:p>
        </w:tc>
        <w:tc>
          <w:tcPr>
            <w:tcW w:w="1134" w:type="dxa"/>
          </w:tcPr>
          <w:p w:rsidR="00332F75" w:rsidRPr="00D06A2F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115-150</w:t>
            </w:r>
          </w:p>
        </w:tc>
        <w:tc>
          <w:tcPr>
            <w:tcW w:w="1559" w:type="dxa"/>
          </w:tcPr>
          <w:p w:rsidR="00F93F4E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 w:hint="eastAsia"/>
                <w:szCs w:val="21"/>
              </w:rPr>
              <w:t>1</w:t>
            </w:r>
            <w:r w:rsidRPr="00012234">
              <w:rPr>
                <w:rFonts w:asciiTheme="minorBidi" w:hAnsiTheme="minorBidi"/>
                <w:szCs w:val="21"/>
              </w:rPr>
              <w:t>27</w:t>
            </w:r>
          </w:p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(117-136)</w:t>
            </w:r>
          </w:p>
        </w:tc>
        <w:tc>
          <w:tcPr>
            <w:tcW w:w="1984" w:type="dxa"/>
          </w:tcPr>
          <w:p w:rsidR="00F93F4E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 xml:space="preserve">133 </w:t>
            </w:r>
          </w:p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(120-137.75)</w:t>
            </w:r>
          </w:p>
        </w:tc>
        <w:tc>
          <w:tcPr>
            <w:tcW w:w="1560" w:type="dxa"/>
          </w:tcPr>
          <w:p w:rsidR="00F93F4E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 w:hint="eastAsia"/>
                <w:szCs w:val="21"/>
              </w:rPr>
              <w:t>1</w:t>
            </w:r>
            <w:r w:rsidRPr="00012234">
              <w:rPr>
                <w:rFonts w:asciiTheme="minorBidi" w:hAnsiTheme="minorBidi"/>
                <w:szCs w:val="21"/>
              </w:rPr>
              <w:t>25.5</w:t>
            </w:r>
          </w:p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(115.8-136)</w:t>
            </w:r>
          </w:p>
        </w:tc>
        <w:tc>
          <w:tcPr>
            <w:tcW w:w="113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0.2</w:t>
            </w:r>
          </w:p>
        </w:tc>
      </w:tr>
      <w:tr w:rsidR="00332F75" w:rsidRPr="00012234" w:rsidTr="00682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332F75" w:rsidRPr="00682D87" w:rsidRDefault="00332F75" w:rsidP="00477D9A">
            <w:pPr>
              <w:spacing w:line="360" w:lineRule="auto"/>
              <w:jc w:val="left"/>
              <w:rPr>
                <w:rFonts w:asciiTheme="minorBidi" w:hAnsiTheme="minorBidi"/>
                <w:b w:val="0"/>
                <w:bCs w:val="0"/>
                <w:szCs w:val="21"/>
              </w:rPr>
            </w:pPr>
            <w:bookmarkStart w:id="17" w:name="_Hlk34035882"/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>C-reactive protein</w:t>
            </w:r>
            <w:bookmarkEnd w:id="17"/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 xml:space="preserve"> (mg/L)</w:t>
            </w:r>
          </w:p>
        </w:tc>
        <w:tc>
          <w:tcPr>
            <w:tcW w:w="113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&lt;8</w:t>
            </w:r>
          </w:p>
        </w:tc>
        <w:tc>
          <w:tcPr>
            <w:tcW w:w="1559" w:type="dxa"/>
          </w:tcPr>
          <w:p w:rsidR="00F93F4E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 w:hint="eastAsia"/>
                <w:szCs w:val="21"/>
              </w:rPr>
              <w:t>2</w:t>
            </w:r>
            <w:r w:rsidRPr="00012234">
              <w:rPr>
                <w:rFonts w:asciiTheme="minorBidi" w:hAnsiTheme="minorBidi"/>
                <w:szCs w:val="21"/>
              </w:rPr>
              <w:t>0.25</w:t>
            </w:r>
          </w:p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(10.7-50)</w:t>
            </w:r>
          </w:p>
        </w:tc>
        <w:tc>
          <w:tcPr>
            <w:tcW w:w="1984" w:type="dxa"/>
          </w:tcPr>
          <w:p w:rsidR="00F93F4E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 xml:space="preserve">7.43 </w:t>
            </w:r>
          </w:p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(3.14-13.45)</w:t>
            </w:r>
          </w:p>
        </w:tc>
        <w:tc>
          <w:tcPr>
            <w:tcW w:w="1560" w:type="dxa"/>
          </w:tcPr>
          <w:p w:rsidR="00F93F4E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 w:hint="eastAsia"/>
                <w:szCs w:val="21"/>
              </w:rPr>
              <w:t>2</w:t>
            </w:r>
            <w:r w:rsidRPr="00012234">
              <w:rPr>
                <w:rFonts w:asciiTheme="minorBidi" w:hAnsiTheme="minorBidi"/>
                <w:szCs w:val="21"/>
              </w:rPr>
              <w:t>5.4</w:t>
            </w:r>
          </w:p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(11.8-54.7)</w:t>
            </w:r>
          </w:p>
        </w:tc>
        <w:tc>
          <w:tcPr>
            <w:tcW w:w="113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 w:hint="eastAsia"/>
                <w:szCs w:val="21"/>
              </w:rPr>
              <w:t>&lt;</w:t>
            </w:r>
            <w:r w:rsidRPr="00012234">
              <w:rPr>
                <w:rFonts w:asciiTheme="minorBidi" w:hAnsiTheme="minorBidi"/>
                <w:szCs w:val="21"/>
              </w:rPr>
              <w:t>0.01</w:t>
            </w:r>
          </w:p>
        </w:tc>
      </w:tr>
      <w:tr w:rsidR="00332F75" w:rsidRPr="00012234" w:rsidTr="00682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332F75" w:rsidRPr="00682D87" w:rsidRDefault="00332F75" w:rsidP="00477D9A">
            <w:pPr>
              <w:spacing w:line="360" w:lineRule="auto"/>
              <w:jc w:val="left"/>
              <w:rPr>
                <w:rFonts w:asciiTheme="minorBidi" w:hAnsiTheme="minorBidi"/>
                <w:b w:val="0"/>
                <w:bCs w:val="0"/>
                <w:szCs w:val="21"/>
              </w:rPr>
            </w:pPr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>Serum ferritin (ng/ml)</w:t>
            </w:r>
          </w:p>
        </w:tc>
        <w:tc>
          <w:tcPr>
            <w:tcW w:w="113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21.8-275</w:t>
            </w:r>
          </w:p>
        </w:tc>
        <w:tc>
          <w:tcPr>
            <w:tcW w:w="1559" w:type="dxa"/>
          </w:tcPr>
          <w:p w:rsidR="00F93F4E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372.6</w:t>
            </w:r>
          </w:p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(185.8-685.8)</w:t>
            </w:r>
          </w:p>
        </w:tc>
        <w:tc>
          <w:tcPr>
            <w:tcW w:w="1984" w:type="dxa"/>
          </w:tcPr>
          <w:p w:rsidR="00F93F4E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 xml:space="preserve">128.9 </w:t>
            </w:r>
          </w:p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(57.25-193.15)</w:t>
            </w:r>
          </w:p>
        </w:tc>
        <w:tc>
          <w:tcPr>
            <w:tcW w:w="1560" w:type="dxa"/>
          </w:tcPr>
          <w:p w:rsidR="00F93F4E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434.5</w:t>
            </w:r>
          </w:p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(267.2-710.4)</w:t>
            </w:r>
          </w:p>
        </w:tc>
        <w:tc>
          <w:tcPr>
            <w:tcW w:w="113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 w:hint="eastAsia"/>
                <w:szCs w:val="21"/>
              </w:rPr>
              <w:t>&lt;</w:t>
            </w:r>
            <w:r w:rsidRPr="00012234">
              <w:rPr>
                <w:rFonts w:asciiTheme="minorBidi" w:hAnsiTheme="minorBidi"/>
                <w:szCs w:val="21"/>
              </w:rPr>
              <w:t>0.01</w:t>
            </w:r>
          </w:p>
        </w:tc>
      </w:tr>
      <w:tr w:rsidR="00332F75" w:rsidRPr="00012234" w:rsidTr="00682D87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332F75" w:rsidRPr="00682D87" w:rsidRDefault="00332F75" w:rsidP="00477D9A">
            <w:pPr>
              <w:spacing w:line="360" w:lineRule="auto"/>
              <w:jc w:val="left"/>
              <w:rPr>
                <w:rFonts w:asciiTheme="minorBidi" w:hAnsiTheme="minorBidi"/>
                <w:b w:val="0"/>
                <w:bCs w:val="0"/>
                <w:szCs w:val="21"/>
              </w:rPr>
            </w:pPr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>ESR (mm/h)</w:t>
            </w:r>
          </w:p>
        </w:tc>
        <w:tc>
          <w:tcPr>
            <w:tcW w:w="113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&lt;15</w:t>
            </w:r>
          </w:p>
        </w:tc>
        <w:tc>
          <w:tcPr>
            <w:tcW w:w="1559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23(10-49)</w:t>
            </w:r>
          </w:p>
        </w:tc>
        <w:tc>
          <w:tcPr>
            <w:tcW w:w="198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8 (7-26)</w:t>
            </w:r>
          </w:p>
        </w:tc>
        <w:tc>
          <w:tcPr>
            <w:tcW w:w="1560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26(13-58)</w:t>
            </w:r>
          </w:p>
        </w:tc>
        <w:tc>
          <w:tcPr>
            <w:tcW w:w="113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 w:hint="eastAsia"/>
                <w:szCs w:val="21"/>
              </w:rPr>
              <w:t>&lt;</w:t>
            </w:r>
            <w:r w:rsidRPr="00012234">
              <w:rPr>
                <w:rFonts w:asciiTheme="minorBidi" w:hAnsiTheme="minorBidi"/>
                <w:szCs w:val="21"/>
              </w:rPr>
              <w:t>0.01</w:t>
            </w:r>
          </w:p>
        </w:tc>
      </w:tr>
      <w:tr w:rsidR="00332F75" w:rsidRPr="00012234" w:rsidTr="00682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332F75" w:rsidRPr="00682D87" w:rsidRDefault="00332F75" w:rsidP="00477D9A">
            <w:pPr>
              <w:spacing w:line="360" w:lineRule="auto"/>
              <w:jc w:val="left"/>
              <w:rPr>
                <w:rFonts w:asciiTheme="minorBidi" w:hAnsiTheme="minorBidi"/>
                <w:b w:val="0"/>
                <w:bCs w:val="0"/>
                <w:szCs w:val="21"/>
              </w:rPr>
            </w:pPr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>IL-6 (</w:t>
            </w:r>
            <w:proofErr w:type="spellStart"/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>pg</w:t>
            </w:r>
            <w:proofErr w:type="spellEnd"/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>/ml)</w:t>
            </w:r>
          </w:p>
        </w:tc>
        <w:tc>
          <w:tcPr>
            <w:tcW w:w="113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0.1-2.9</w:t>
            </w:r>
          </w:p>
        </w:tc>
        <w:tc>
          <w:tcPr>
            <w:tcW w:w="1559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11.16(4.5-25)</w:t>
            </w:r>
          </w:p>
        </w:tc>
        <w:tc>
          <w:tcPr>
            <w:tcW w:w="198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4.13 (3.14-10.61)</w:t>
            </w:r>
          </w:p>
        </w:tc>
        <w:tc>
          <w:tcPr>
            <w:tcW w:w="1560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13.7(5.8-28.2)</w:t>
            </w:r>
          </w:p>
        </w:tc>
        <w:tc>
          <w:tcPr>
            <w:tcW w:w="113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 w:hint="eastAsia"/>
                <w:szCs w:val="21"/>
              </w:rPr>
              <w:t>&lt;</w:t>
            </w:r>
            <w:r w:rsidRPr="00012234">
              <w:rPr>
                <w:rFonts w:asciiTheme="minorBidi" w:hAnsiTheme="minorBidi"/>
                <w:szCs w:val="21"/>
              </w:rPr>
              <w:t>0.01</w:t>
            </w:r>
          </w:p>
        </w:tc>
      </w:tr>
      <w:tr w:rsidR="00332F75" w:rsidRPr="00012234" w:rsidTr="00682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332F75" w:rsidRPr="00682D87" w:rsidRDefault="00332F75" w:rsidP="00477D9A">
            <w:pPr>
              <w:spacing w:line="360" w:lineRule="auto"/>
              <w:jc w:val="left"/>
              <w:rPr>
                <w:rFonts w:asciiTheme="minorBidi" w:hAnsiTheme="minorBidi"/>
                <w:b w:val="0"/>
                <w:bCs w:val="0"/>
                <w:szCs w:val="21"/>
              </w:rPr>
            </w:pPr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>D-dimer (µg/L)</w:t>
            </w:r>
          </w:p>
        </w:tc>
        <w:tc>
          <w:tcPr>
            <w:tcW w:w="113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&lt;0.5</w:t>
            </w:r>
          </w:p>
        </w:tc>
        <w:tc>
          <w:tcPr>
            <w:tcW w:w="1559" w:type="dxa"/>
          </w:tcPr>
          <w:p w:rsidR="00642CAB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0.54</w:t>
            </w:r>
          </w:p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(0.25-1.1)</w:t>
            </w:r>
          </w:p>
        </w:tc>
        <w:tc>
          <w:tcPr>
            <w:tcW w:w="1984" w:type="dxa"/>
          </w:tcPr>
          <w:p w:rsidR="00642CAB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 xml:space="preserve">0.25 </w:t>
            </w:r>
          </w:p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(0.22-0.31)</w:t>
            </w:r>
          </w:p>
        </w:tc>
        <w:tc>
          <w:tcPr>
            <w:tcW w:w="1560" w:type="dxa"/>
          </w:tcPr>
          <w:p w:rsidR="00642CAB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0.67</w:t>
            </w:r>
          </w:p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(0.32-1.25)</w:t>
            </w:r>
          </w:p>
        </w:tc>
        <w:tc>
          <w:tcPr>
            <w:tcW w:w="113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 w:hint="eastAsia"/>
                <w:szCs w:val="21"/>
              </w:rPr>
              <w:t>&lt;</w:t>
            </w:r>
            <w:r w:rsidRPr="00012234">
              <w:rPr>
                <w:rFonts w:asciiTheme="minorBidi" w:hAnsiTheme="minorBidi"/>
                <w:szCs w:val="21"/>
              </w:rPr>
              <w:t>0.01</w:t>
            </w:r>
          </w:p>
        </w:tc>
      </w:tr>
      <w:tr w:rsidR="00332F75" w:rsidRPr="00012234" w:rsidTr="00682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332F75" w:rsidRPr="00682D87" w:rsidRDefault="00332F75" w:rsidP="00477D9A">
            <w:pPr>
              <w:spacing w:line="360" w:lineRule="auto"/>
              <w:jc w:val="left"/>
              <w:rPr>
                <w:rFonts w:asciiTheme="minorBidi" w:hAnsiTheme="minorBidi"/>
                <w:b w:val="0"/>
                <w:bCs w:val="0"/>
                <w:szCs w:val="21"/>
              </w:rPr>
            </w:pPr>
            <w:r w:rsidRPr="00682D87">
              <w:rPr>
                <w:rFonts w:asciiTheme="minorBidi" w:hAnsiTheme="minorBidi"/>
                <w:b w:val="0"/>
                <w:bCs w:val="0"/>
                <w:szCs w:val="21"/>
              </w:rPr>
              <w:t>FIB (g/L)</w:t>
            </w:r>
          </w:p>
        </w:tc>
        <w:tc>
          <w:tcPr>
            <w:tcW w:w="113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2.0-4.0</w:t>
            </w:r>
          </w:p>
        </w:tc>
        <w:tc>
          <w:tcPr>
            <w:tcW w:w="1559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 w:hint="eastAsia"/>
                <w:szCs w:val="21"/>
              </w:rPr>
              <w:t>4</w:t>
            </w:r>
            <w:r w:rsidRPr="00012234">
              <w:rPr>
                <w:rFonts w:asciiTheme="minorBidi" w:hAnsiTheme="minorBidi"/>
                <w:szCs w:val="21"/>
              </w:rPr>
              <w:t>.58(3.7-5.6)</w:t>
            </w:r>
          </w:p>
        </w:tc>
        <w:tc>
          <w:tcPr>
            <w:tcW w:w="198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/>
                <w:szCs w:val="21"/>
              </w:rPr>
              <w:t>3.75 (3.04-4.75)</w:t>
            </w:r>
          </w:p>
        </w:tc>
        <w:tc>
          <w:tcPr>
            <w:tcW w:w="1560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 w:hint="eastAsia"/>
                <w:szCs w:val="21"/>
              </w:rPr>
              <w:t>4</w:t>
            </w:r>
            <w:r w:rsidRPr="00012234">
              <w:rPr>
                <w:rFonts w:asciiTheme="minorBidi" w:hAnsiTheme="minorBidi"/>
                <w:szCs w:val="21"/>
              </w:rPr>
              <w:t>.79(3.8-5.9)</w:t>
            </w:r>
          </w:p>
        </w:tc>
        <w:tc>
          <w:tcPr>
            <w:tcW w:w="1134" w:type="dxa"/>
          </w:tcPr>
          <w:p w:rsidR="00332F75" w:rsidRPr="00012234" w:rsidRDefault="00332F75" w:rsidP="00477D9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012234">
              <w:rPr>
                <w:rFonts w:asciiTheme="minorBidi" w:hAnsiTheme="minorBidi" w:hint="eastAsia"/>
                <w:szCs w:val="21"/>
              </w:rPr>
              <w:t>&lt;</w:t>
            </w:r>
            <w:r w:rsidRPr="00012234">
              <w:rPr>
                <w:rFonts w:asciiTheme="minorBidi" w:hAnsiTheme="minorBidi"/>
                <w:szCs w:val="21"/>
              </w:rPr>
              <w:t>0.01</w:t>
            </w:r>
          </w:p>
        </w:tc>
      </w:tr>
    </w:tbl>
    <w:p w:rsidR="00936B9A" w:rsidRPr="00E9029B" w:rsidRDefault="00936B9A" w:rsidP="00936B9A">
      <w:pPr>
        <w:spacing w:line="480" w:lineRule="auto"/>
        <w:rPr>
          <w:rFonts w:asciiTheme="minorBidi" w:hAnsiTheme="minorBidi"/>
        </w:rPr>
      </w:pPr>
      <w:bookmarkStart w:id="18" w:name="_Hlk32475087"/>
      <w:r w:rsidRPr="00012234">
        <w:rPr>
          <w:rFonts w:asciiTheme="minorBidi" w:hAnsiTheme="minorBidi"/>
          <w:szCs w:val="21"/>
        </w:rPr>
        <w:t>Abbreviation: IQR, interquartile range; COVID-19</w:t>
      </w:r>
      <w:r w:rsidRPr="00012234">
        <w:rPr>
          <w:rFonts w:asciiTheme="minorBidi" w:hAnsiTheme="minorBidi"/>
          <w:szCs w:val="21"/>
        </w:rPr>
        <w:t>，</w:t>
      </w:r>
      <w:r w:rsidRPr="00012234">
        <w:rPr>
          <w:rFonts w:asciiTheme="minorBidi" w:hAnsiTheme="minorBidi"/>
          <w:szCs w:val="21"/>
        </w:rPr>
        <w:t>coronavir</w:t>
      </w:r>
      <w:r w:rsidRPr="00E9029B">
        <w:rPr>
          <w:rFonts w:asciiTheme="minorBidi" w:hAnsiTheme="minorBidi"/>
          <w:color w:val="000000" w:themeColor="text1"/>
          <w:shd w:val="clear" w:color="auto" w:fill="FFFFFF"/>
        </w:rPr>
        <w:t>us disease 2019</w:t>
      </w:r>
      <w:r w:rsidRPr="00E9029B">
        <w:rPr>
          <w:rFonts w:asciiTheme="minorBidi" w:hAnsiTheme="minorBidi"/>
          <w:color w:val="000000" w:themeColor="text1"/>
          <w:shd w:val="clear" w:color="auto" w:fill="FFFFFF"/>
        </w:rPr>
        <w:t>；</w:t>
      </w:r>
      <w:r w:rsidRPr="00E9029B">
        <w:rPr>
          <w:rFonts w:asciiTheme="minorBidi" w:hAnsiTheme="minorBidi"/>
          <w:color w:val="333333"/>
          <w:shd w:val="clear" w:color="auto" w:fill="FFFFFF"/>
        </w:rPr>
        <w:t xml:space="preserve"> </w:t>
      </w:r>
      <w:r w:rsidRPr="00E9029B">
        <w:rPr>
          <w:rFonts w:asciiTheme="minorBidi" w:hAnsiTheme="minorBidi"/>
          <w:color w:val="000000" w:themeColor="text1"/>
          <w:shd w:val="clear" w:color="auto" w:fill="FFFFFF"/>
        </w:rPr>
        <w:t>HBDH, α-</w:t>
      </w:r>
      <w:r w:rsidRPr="00E9029B">
        <w:rPr>
          <w:rFonts w:asciiTheme="minorBidi" w:hAnsiTheme="minorBidi"/>
          <w:color w:val="000000" w:themeColor="text1"/>
          <w:shd w:val="clear" w:color="auto" w:fill="FFFFFF"/>
        </w:rPr>
        <w:lastRenderedPageBreak/>
        <w:t>Hydroxybutyrate Dehydrogenase</w:t>
      </w:r>
      <w:r w:rsidRPr="00E9029B">
        <w:rPr>
          <w:rFonts w:asciiTheme="minorBidi" w:hAnsiTheme="minorBidi"/>
        </w:rPr>
        <w:t>; ALT, Alanine aminotransferase;</w:t>
      </w:r>
      <w:r w:rsidR="00571AB9">
        <w:rPr>
          <w:rFonts w:asciiTheme="minorBidi" w:hAnsiTheme="minorBidi"/>
        </w:rPr>
        <w:t xml:space="preserve"> </w:t>
      </w:r>
      <w:r w:rsidRPr="00E9029B">
        <w:rPr>
          <w:rFonts w:asciiTheme="minorBidi" w:hAnsiTheme="minorBidi"/>
        </w:rPr>
        <w:t xml:space="preserve">LDH, </w:t>
      </w:r>
      <w:bookmarkStart w:id="19" w:name="_Hlk34035816"/>
      <w:r w:rsidRPr="00E9029B">
        <w:rPr>
          <w:rFonts w:asciiTheme="minorBidi" w:hAnsiTheme="minorBidi"/>
        </w:rPr>
        <w:t>Lactic dehydrogenase</w:t>
      </w:r>
      <w:bookmarkEnd w:id="19"/>
      <w:r w:rsidRPr="00E9029B">
        <w:rPr>
          <w:rFonts w:asciiTheme="minorBidi" w:hAnsiTheme="minorBidi"/>
        </w:rPr>
        <w:t>;</w:t>
      </w:r>
      <w:r>
        <w:rPr>
          <w:rFonts w:asciiTheme="minorBidi" w:hAnsiTheme="minorBidi"/>
        </w:rPr>
        <w:t xml:space="preserve"> GGT, </w:t>
      </w:r>
      <w:r w:rsidR="000471DC" w:rsidRPr="00AF2EF4">
        <w:rPr>
          <w:rFonts w:ascii="Arial" w:eastAsia="等线" w:hAnsi="Arial" w:cs="Arial"/>
          <w:color w:val="000000"/>
          <w:szCs w:val="21"/>
        </w:rPr>
        <w:t>γ-</w:t>
      </w:r>
      <w:proofErr w:type="spellStart"/>
      <w:r w:rsidR="000471DC" w:rsidRPr="00AF2EF4">
        <w:rPr>
          <w:rFonts w:ascii="Arial" w:eastAsia="等线" w:hAnsi="Arial" w:cs="Arial"/>
          <w:color w:val="000000"/>
          <w:szCs w:val="21"/>
        </w:rPr>
        <w:t>glutamyltransferase</w:t>
      </w:r>
      <w:proofErr w:type="spellEnd"/>
      <w:r>
        <w:rPr>
          <w:rFonts w:asciiTheme="minorBidi" w:hAnsiTheme="minorBidi"/>
        </w:rPr>
        <w:t xml:space="preserve">; </w:t>
      </w:r>
      <w:r w:rsidRPr="00E9029B">
        <w:rPr>
          <w:rFonts w:asciiTheme="minorBidi" w:hAnsiTheme="minorBidi"/>
        </w:rPr>
        <w:t xml:space="preserve">ESR, </w:t>
      </w:r>
      <w:bookmarkStart w:id="20" w:name="_Hlk34035953"/>
      <w:r w:rsidRPr="00E9029B">
        <w:rPr>
          <w:rFonts w:asciiTheme="minorBidi" w:hAnsiTheme="minorBidi"/>
        </w:rPr>
        <w:t>erythrocyte sedimentation rate</w:t>
      </w:r>
      <w:bookmarkEnd w:id="20"/>
      <w:r w:rsidRPr="00E9029B">
        <w:rPr>
          <w:rFonts w:asciiTheme="minorBidi" w:hAnsiTheme="minorBidi"/>
        </w:rPr>
        <w:t>; FIB, fibrinogen.</w:t>
      </w:r>
      <w:r w:rsidRPr="00E9029B">
        <w:rPr>
          <w:rFonts w:asciiTheme="minorBidi" w:hAnsiTheme="minorBidi"/>
          <w:vertAlign w:val="superscript"/>
        </w:rPr>
        <w:t xml:space="preserve"> a </w:t>
      </w:r>
      <w:r w:rsidRPr="00E9029B">
        <w:rPr>
          <w:rFonts w:asciiTheme="minorBidi" w:hAnsiTheme="minorBidi"/>
          <w:i/>
          <w:iCs/>
        </w:rPr>
        <w:t>P</w:t>
      </w:r>
      <w:r w:rsidRPr="00E9029B">
        <w:rPr>
          <w:rFonts w:asciiTheme="minorBidi" w:hAnsiTheme="minorBidi"/>
        </w:rPr>
        <w:t xml:space="preserve"> values indicate differences between diabetes and non-diabetes patients. </w:t>
      </w:r>
      <w:r w:rsidRPr="00E9029B">
        <w:rPr>
          <w:rFonts w:asciiTheme="minorBidi" w:hAnsiTheme="minorBidi"/>
          <w:i/>
          <w:iCs/>
        </w:rPr>
        <w:t xml:space="preserve">P </w:t>
      </w:r>
      <w:r w:rsidRPr="00E9029B">
        <w:rPr>
          <w:rFonts w:asciiTheme="minorBidi" w:hAnsiTheme="minorBidi"/>
        </w:rPr>
        <w:t>&lt;0.05 was considered statistically significant.</w:t>
      </w:r>
    </w:p>
    <w:bookmarkEnd w:id="18"/>
    <w:p w:rsidR="005E1194" w:rsidRDefault="005E1194"/>
    <w:sectPr w:rsidR="005E1194" w:rsidSect="00EA70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95F12" w:rsidRDefault="00395F12" w:rsidP="001321F8">
      <w:r>
        <w:separator/>
      </w:r>
    </w:p>
  </w:endnote>
  <w:endnote w:type="continuationSeparator" w:id="0">
    <w:p w:rsidR="00395F12" w:rsidRDefault="00395F12" w:rsidP="00132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95F12" w:rsidRDefault="00395F12" w:rsidP="001321F8">
      <w:r>
        <w:separator/>
      </w:r>
    </w:p>
  </w:footnote>
  <w:footnote w:type="continuationSeparator" w:id="0">
    <w:p w:rsidR="00395F12" w:rsidRDefault="00395F12" w:rsidP="001321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194"/>
    <w:rsid w:val="0000322C"/>
    <w:rsid w:val="000053FF"/>
    <w:rsid w:val="00005872"/>
    <w:rsid w:val="00012234"/>
    <w:rsid w:val="000157D8"/>
    <w:rsid w:val="00021DFA"/>
    <w:rsid w:val="00032D03"/>
    <w:rsid w:val="0003543D"/>
    <w:rsid w:val="0004246F"/>
    <w:rsid w:val="00043258"/>
    <w:rsid w:val="00044C17"/>
    <w:rsid w:val="00045F4A"/>
    <w:rsid w:val="000471DC"/>
    <w:rsid w:val="0005339D"/>
    <w:rsid w:val="000629FF"/>
    <w:rsid w:val="00066CF4"/>
    <w:rsid w:val="000725FF"/>
    <w:rsid w:val="00080C1C"/>
    <w:rsid w:val="00083BC6"/>
    <w:rsid w:val="0008533A"/>
    <w:rsid w:val="000860A0"/>
    <w:rsid w:val="00095508"/>
    <w:rsid w:val="000A1112"/>
    <w:rsid w:val="000A7BB9"/>
    <w:rsid w:val="000B03C1"/>
    <w:rsid w:val="000B5EDF"/>
    <w:rsid w:val="000C4804"/>
    <w:rsid w:val="000C498B"/>
    <w:rsid w:val="000D1191"/>
    <w:rsid w:val="000D1426"/>
    <w:rsid w:val="000D42B6"/>
    <w:rsid w:val="000D732F"/>
    <w:rsid w:val="000E3E16"/>
    <w:rsid w:val="000F5808"/>
    <w:rsid w:val="00104114"/>
    <w:rsid w:val="0010430C"/>
    <w:rsid w:val="001058C7"/>
    <w:rsid w:val="00121EB3"/>
    <w:rsid w:val="00124EF7"/>
    <w:rsid w:val="00131711"/>
    <w:rsid w:val="001321F8"/>
    <w:rsid w:val="001324DC"/>
    <w:rsid w:val="00151F6A"/>
    <w:rsid w:val="0015748A"/>
    <w:rsid w:val="00167740"/>
    <w:rsid w:val="00174000"/>
    <w:rsid w:val="00182D6D"/>
    <w:rsid w:val="00185917"/>
    <w:rsid w:val="0018613C"/>
    <w:rsid w:val="00192B9C"/>
    <w:rsid w:val="001950AB"/>
    <w:rsid w:val="00196C48"/>
    <w:rsid w:val="00196FAD"/>
    <w:rsid w:val="001A0F9E"/>
    <w:rsid w:val="001A1B9F"/>
    <w:rsid w:val="001A576E"/>
    <w:rsid w:val="001A7A2C"/>
    <w:rsid w:val="001B1BB0"/>
    <w:rsid w:val="001B2895"/>
    <w:rsid w:val="001B4E6C"/>
    <w:rsid w:val="001C01CD"/>
    <w:rsid w:val="001D1F6E"/>
    <w:rsid w:val="001D22CC"/>
    <w:rsid w:val="001E1187"/>
    <w:rsid w:val="001E2771"/>
    <w:rsid w:val="001E4DCE"/>
    <w:rsid w:val="001E6B57"/>
    <w:rsid w:val="001E73E8"/>
    <w:rsid w:val="001F5BD8"/>
    <w:rsid w:val="00200839"/>
    <w:rsid w:val="00207F76"/>
    <w:rsid w:val="002113C2"/>
    <w:rsid w:val="00215D2D"/>
    <w:rsid w:val="00221DA1"/>
    <w:rsid w:val="0023289E"/>
    <w:rsid w:val="00233499"/>
    <w:rsid w:val="002346FF"/>
    <w:rsid w:val="00234A9C"/>
    <w:rsid w:val="002360B2"/>
    <w:rsid w:val="002408B0"/>
    <w:rsid w:val="00243664"/>
    <w:rsid w:val="002511D0"/>
    <w:rsid w:val="00253458"/>
    <w:rsid w:val="00254100"/>
    <w:rsid w:val="00257BA7"/>
    <w:rsid w:val="00260534"/>
    <w:rsid w:val="002611E2"/>
    <w:rsid w:val="002614BE"/>
    <w:rsid w:val="0026387B"/>
    <w:rsid w:val="00264990"/>
    <w:rsid w:val="00265AE2"/>
    <w:rsid w:val="00291427"/>
    <w:rsid w:val="0029400D"/>
    <w:rsid w:val="00296518"/>
    <w:rsid w:val="002A26DE"/>
    <w:rsid w:val="002B2239"/>
    <w:rsid w:val="002C43E4"/>
    <w:rsid w:val="002D4503"/>
    <w:rsid w:val="002E2FF3"/>
    <w:rsid w:val="002E5A13"/>
    <w:rsid w:val="002E72A4"/>
    <w:rsid w:val="002F0A5E"/>
    <w:rsid w:val="002F5FBE"/>
    <w:rsid w:val="0031015E"/>
    <w:rsid w:val="00311523"/>
    <w:rsid w:val="00316F3A"/>
    <w:rsid w:val="00320B58"/>
    <w:rsid w:val="00321A4B"/>
    <w:rsid w:val="00322991"/>
    <w:rsid w:val="00324CC5"/>
    <w:rsid w:val="00325F63"/>
    <w:rsid w:val="00332F75"/>
    <w:rsid w:val="00343209"/>
    <w:rsid w:val="003462FA"/>
    <w:rsid w:val="00347D93"/>
    <w:rsid w:val="00352C66"/>
    <w:rsid w:val="00352CD4"/>
    <w:rsid w:val="0035529A"/>
    <w:rsid w:val="0036049E"/>
    <w:rsid w:val="00360EFA"/>
    <w:rsid w:val="00363A7B"/>
    <w:rsid w:val="00366B4E"/>
    <w:rsid w:val="00395F12"/>
    <w:rsid w:val="003A4B46"/>
    <w:rsid w:val="003A632F"/>
    <w:rsid w:val="003A6AD7"/>
    <w:rsid w:val="003B3318"/>
    <w:rsid w:val="003B5AB5"/>
    <w:rsid w:val="003B6B57"/>
    <w:rsid w:val="003C2860"/>
    <w:rsid w:val="003C317D"/>
    <w:rsid w:val="003E66A8"/>
    <w:rsid w:val="003F3696"/>
    <w:rsid w:val="003F546F"/>
    <w:rsid w:val="00400E5E"/>
    <w:rsid w:val="00406DBF"/>
    <w:rsid w:val="00407291"/>
    <w:rsid w:val="004076C4"/>
    <w:rsid w:val="00410A99"/>
    <w:rsid w:val="004133AC"/>
    <w:rsid w:val="00414EE0"/>
    <w:rsid w:val="004171D4"/>
    <w:rsid w:val="00433470"/>
    <w:rsid w:val="00434DF2"/>
    <w:rsid w:val="004437D6"/>
    <w:rsid w:val="00445885"/>
    <w:rsid w:val="00447CD0"/>
    <w:rsid w:val="0045286C"/>
    <w:rsid w:val="00464D9B"/>
    <w:rsid w:val="00470C5E"/>
    <w:rsid w:val="00470D4B"/>
    <w:rsid w:val="00474013"/>
    <w:rsid w:val="00474BC3"/>
    <w:rsid w:val="00477D9A"/>
    <w:rsid w:val="0048006D"/>
    <w:rsid w:val="0048095F"/>
    <w:rsid w:val="00494DCF"/>
    <w:rsid w:val="004962C6"/>
    <w:rsid w:val="00497869"/>
    <w:rsid w:val="00497961"/>
    <w:rsid w:val="00497C6E"/>
    <w:rsid w:val="004A208E"/>
    <w:rsid w:val="004C23A4"/>
    <w:rsid w:val="004D0591"/>
    <w:rsid w:val="004D10BB"/>
    <w:rsid w:val="004E78B6"/>
    <w:rsid w:val="004F614D"/>
    <w:rsid w:val="004F6326"/>
    <w:rsid w:val="004F66B8"/>
    <w:rsid w:val="00500912"/>
    <w:rsid w:val="005032C5"/>
    <w:rsid w:val="00515FA0"/>
    <w:rsid w:val="005227F8"/>
    <w:rsid w:val="0053120A"/>
    <w:rsid w:val="00531511"/>
    <w:rsid w:val="005417D4"/>
    <w:rsid w:val="00541EE0"/>
    <w:rsid w:val="00544B2B"/>
    <w:rsid w:val="005473B6"/>
    <w:rsid w:val="00550417"/>
    <w:rsid w:val="0055400E"/>
    <w:rsid w:val="00554FD2"/>
    <w:rsid w:val="005564D4"/>
    <w:rsid w:val="00561CB9"/>
    <w:rsid w:val="005624C7"/>
    <w:rsid w:val="00571AB9"/>
    <w:rsid w:val="00571B35"/>
    <w:rsid w:val="005809A2"/>
    <w:rsid w:val="00584679"/>
    <w:rsid w:val="00590497"/>
    <w:rsid w:val="00591626"/>
    <w:rsid w:val="00591BCD"/>
    <w:rsid w:val="00592263"/>
    <w:rsid w:val="005963C2"/>
    <w:rsid w:val="005A15B6"/>
    <w:rsid w:val="005A5B8C"/>
    <w:rsid w:val="005A60BB"/>
    <w:rsid w:val="005B6D09"/>
    <w:rsid w:val="005C40B2"/>
    <w:rsid w:val="005C52D8"/>
    <w:rsid w:val="005D1E51"/>
    <w:rsid w:val="005D25E0"/>
    <w:rsid w:val="005D3AEB"/>
    <w:rsid w:val="005D753B"/>
    <w:rsid w:val="005E1194"/>
    <w:rsid w:val="005E4D04"/>
    <w:rsid w:val="005E5CE4"/>
    <w:rsid w:val="005F4252"/>
    <w:rsid w:val="00601A46"/>
    <w:rsid w:val="0060739B"/>
    <w:rsid w:val="00611610"/>
    <w:rsid w:val="00617C60"/>
    <w:rsid w:val="00641CA4"/>
    <w:rsid w:val="00642CAB"/>
    <w:rsid w:val="00644DFE"/>
    <w:rsid w:val="00645336"/>
    <w:rsid w:val="00650420"/>
    <w:rsid w:val="006514CD"/>
    <w:rsid w:val="00670406"/>
    <w:rsid w:val="00672439"/>
    <w:rsid w:val="00682D87"/>
    <w:rsid w:val="00683D91"/>
    <w:rsid w:val="00686D2D"/>
    <w:rsid w:val="00687899"/>
    <w:rsid w:val="00692C4D"/>
    <w:rsid w:val="006958B3"/>
    <w:rsid w:val="006A4646"/>
    <w:rsid w:val="006A7504"/>
    <w:rsid w:val="006B16E2"/>
    <w:rsid w:val="006B40A4"/>
    <w:rsid w:val="006B4BF5"/>
    <w:rsid w:val="006C0AC2"/>
    <w:rsid w:val="006C14B8"/>
    <w:rsid w:val="006C1D05"/>
    <w:rsid w:val="006D3752"/>
    <w:rsid w:val="006D5ECF"/>
    <w:rsid w:val="006D60EC"/>
    <w:rsid w:val="006D6F3A"/>
    <w:rsid w:val="006E1110"/>
    <w:rsid w:val="006E1B1C"/>
    <w:rsid w:val="006F0B12"/>
    <w:rsid w:val="006F2332"/>
    <w:rsid w:val="007048A1"/>
    <w:rsid w:val="00706DF9"/>
    <w:rsid w:val="00734B5F"/>
    <w:rsid w:val="00745861"/>
    <w:rsid w:val="00750B67"/>
    <w:rsid w:val="00751884"/>
    <w:rsid w:val="007622E9"/>
    <w:rsid w:val="00767A75"/>
    <w:rsid w:val="00771E6B"/>
    <w:rsid w:val="007739F6"/>
    <w:rsid w:val="00777513"/>
    <w:rsid w:val="00781338"/>
    <w:rsid w:val="0078565A"/>
    <w:rsid w:val="00787AA8"/>
    <w:rsid w:val="00791B2F"/>
    <w:rsid w:val="007A3717"/>
    <w:rsid w:val="007B68B1"/>
    <w:rsid w:val="007D0FF7"/>
    <w:rsid w:val="007D2653"/>
    <w:rsid w:val="007E725A"/>
    <w:rsid w:val="007F1113"/>
    <w:rsid w:val="007F2C5C"/>
    <w:rsid w:val="007F5250"/>
    <w:rsid w:val="0080066E"/>
    <w:rsid w:val="00806077"/>
    <w:rsid w:val="0082000A"/>
    <w:rsid w:val="00820F40"/>
    <w:rsid w:val="00821C79"/>
    <w:rsid w:val="008276B3"/>
    <w:rsid w:val="008349E9"/>
    <w:rsid w:val="00835483"/>
    <w:rsid w:val="008412D2"/>
    <w:rsid w:val="00844B53"/>
    <w:rsid w:val="00853E98"/>
    <w:rsid w:val="008545AC"/>
    <w:rsid w:val="00856F81"/>
    <w:rsid w:val="00865EE0"/>
    <w:rsid w:val="0086676C"/>
    <w:rsid w:val="00874185"/>
    <w:rsid w:val="00874519"/>
    <w:rsid w:val="00882725"/>
    <w:rsid w:val="00887EFF"/>
    <w:rsid w:val="008B0AC2"/>
    <w:rsid w:val="008B7C5E"/>
    <w:rsid w:val="008C1C68"/>
    <w:rsid w:val="008D07C1"/>
    <w:rsid w:val="008D2484"/>
    <w:rsid w:val="008D3127"/>
    <w:rsid w:val="008E667B"/>
    <w:rsid w:val="008E7606"/>
    <w:rsid w:val="009061AD"/>
    <w:rsid w:val="00906A7F"/>
    <w:rsid w:val="00911E8D"/>
    <w:rsid w:val="009171F6"/>
    <w:rsid w:val="00936B9A"/>
    <w:rsid w:val="00937A2B"/>
    <w:rsid w:val="0094170A"/>
    <w:rsid w:val="00951F67"/>
    <w:rsid w:val="00956EAC"/>
    <w:rsid w:val="009607DD"/>
    <w:rsid w:val="009625A6"/>
    <w:rsid w:val="00964574"/>
    <w:rsid w:val="00964680"/>
    <w:rsid w:val="0098699C"/>
    <w:rsid w:val="00993545"/>
    <w:rsid w:val="00994A02"/>
    <w:rsid w:val="0099753D"/>
    <w:rsid w:val="00997585"/>
    <w:rsid w:val="009A3BE1"/>
    <w:rsid w:val="009A3DF3"/>
    <w:rsid w:val="009A7EFF"/>
    <w:rsid w:val="009C7722"/>
    <w:rsid w:val="009D0549"/>
    <w:rsid w:val="009D68B3"/>
    <w:rsid w:val="009E2884"/>
    <w:rsid w:val="009E60A8"/>
    <w:rsid w:val="009F7E20"/>
    <w:rsid w:val="00A02111"/>
    <w:rsid w:val="00A04019"/>
    <w:rsid w:val="00A10D85"/>
    <w:rsid w:val="00A149AE"/>
    <w:rsid w:val="00A177E9"/>
    <w:rsid w:val="00A22C64"/>
    <w:rsid w:val="00A24EA6"/>
    <w:rsid w:val="00A25C96"/>
    <w:rsid w:val="00A335F4"/>
    <w:rsid w:val="00A42AC8"/>
    <w:rsid w:val="00A566C2"/>
    <w:rsid w:val="00A768AF"/>
    <w:rsid w:val="00A81CB6"/>
    <w:rsid w:val="00A825A9"/>
    <w:rsid w:val="00A94A03"/>
    <w:rsid w:val="00AA29BF"/>
    <w:rsid w:val="00AB7C0C"/>
    <w:rsid w:val="00AC182E"/>
    <w:rsid w:val="00AC3FB7"/>
    <w:rsid w:val="00AC6FCE"/>
    <w:rsid w:val="00AD4718"/>
    <w:rsid w:val="00AE54B8"/>
    <w:rsid w:val="00AF1845"/>
    <w:rsid w:val="00AF7730"/>
    <w:rsid w:val="00AF7988"/>
    <w:rsid w:val="00B026D5"/>
    <w:rsid w:val="00B04431"/>
    <w:rsid w:val="00B1120E"/>
    <w:rsid w:val="00B125BE"/>
    <w:rsid w:val="00B22932"/>
    <w:rsid w:val="00B347A1"/>
    <w:rsid w:val="00B3611A"/>
    <w:rsid w:val="00B427C3"/>
    <w:rsid w:val="00B42991"/>
    <w:rsid w:val="00B457A8"/>
    <w:rsid w:val="00B459B3"/>
    <w:rsid w:val="00B50347"/>
    <w:rsid w:val="00B50FCE"/>
    <w:rsid w:val="00B530A4"/>
    <w:rsid w:val="00B53DC0"/>
    <w:rsid w:val="00B56937"/>
    <w:rsid w:val="00B56F29"/>
    <w:rsid w:val="00B707AD"/>
    <w:rsid w:val="00B87511"/>
    <w:rsid w:val="00B93C05"/>
    <w:rsid w:val="00B95867"/>
    <w:rsid w:val="00BA62C9"/>
    <w:rsid w:val="00BB0FFE"/>
    <w:rsid w:val="00BB1F78"/>
    <w:rsid w:val="00BB4F48"/>
    <w:rsid w:val="00BB6138"/>
    <w:rsid w:val="00BC6306"/>
    <w:rsid w:val="00BC6465"/>
    <w:rsid w:val="00BC7989"/>
    <w:rsid w:val="00BD66A5"/>
    <w:rsid w:val="00BE00E3"/>
    <w:rsid w:val="00BF42A8"/>
    <w:rsid w:val="00BF42CF"/>
    <w:rsid w:val="00BF65A8"/>
    <w:rsid w:val="00C045EB"/>
    <w:rsid w:val="00C06D2C"/>
    <w:rsid w:val="00C171AD"/>
    <w:rsid w:val="00C21509"/>
    <w:rsid w:val="00C22E86"/>
    <w:rsid w:val="00C238EF"/>
    <w:rsid w:val="00C31B98"/>
    <w:rsid w:val="00C35CEC"/>
    <w:rsid w:val="00C52EAC"/>
    <w:rsid w:val="00C54E13"/>
    <w:rsid w:val="00C65A2F"/>
    <w:rsid w:val="00C86C30"/>
    <w:rsid w:val="00C86CDD"/>
    <w:rsid w:val="00C94EDB"/>
    <w:rsid w:val="00C976D4"/>
    <w:rsid w:val="00CA435F"/>
    <w:rsid w:val="00CA46A5"/>
    <w:rsid w:val="00CB75AD"/>
    <w:rsid w:val="00CC33E2"/>
    <w:rsid w:val="00CF2CC8"/>
    <w:rsid w:val="00D06A2F"/>
    <w:rsid w:val="00D104D3"/>
    <w:rsid w:val="00D200C9"/>
    <w:rsid w:val="00D30D4D"/>
    <w:rsid w:val="00D3389F"/>
    <w:rsid w:val="00D35C1B"/>
    <w:rsid w:val="00D41355"/>
    <w:rsid w:val="00D47F32"/>
    <w:rsid w:val="00D61049"/>
    <w:rsid w:val="00D612E1"/>
    <w:rsid w:val="00D65D53"/>
    <w:rsid w:val="00D76218"/>
    <w:rsid w:val="00D846E5"/>
    <w:rsid w:val="00D853FC"/>
    <w:rsid w:val="00D875D7"/>
    <w:rsid w:val="00D9229F"/>
    <w:rsid w:val="00D92D26"/>
    <w:rsid w:val="00D97B78"/>
    <w:rsid w:val="00DA203C"/>
    <w:rsid w:val="00DB1D64"/>
    <w:rsid w:val="00DB2D75"/>
    <w:rsid w:val="00DB49E3"/>
    <w:rsid w:val="00DC0A85"/>
    <w:rsid w:val="00DC0DAE"/>
    <w:rsid w:val="00DC1E6D"/>
    <w:rsid w:val="00DC52F6"/>
    <w:rsid w:val="00DC712E"/>
    <w:rsid w:val="00DD1D02"/>
    <w:rsid w:val="00DD27C3"/>
    <w:rsid w:val="00DD4AD6"/>
    <w:rsid w:val="00DF70C7"/>
    <w:rsid w:val="00DF7198"/>
    <w:rsid w:val="00E02731"/>
    <w:rsid w:val="00E03F28"/>
    <w:rsid w:val="00E129F9"/>
    <w:rsid w:val="00E270A4"/>
    <w:rsid w:val="00E27EE6"/>
    <w:rsid w:val="00E321F4"/>
    <w:rsid w:val="00E377B9"/>
    <w:rsid w:val="00E45110"/>
    <w:rsid w:val="00E52495"/>
    <w:rsid w:val="00E57C46"/>
    <w:rsid w:val="00E6036E"/>
    <w:rsid w:val="00E63D13"/>
    <w:rsid w:val="00E73CCA"/>
    <w:rsid w:val="00E8327F"/>
    <w:rsid w:val="00E84A91"/>
    <w:rsid w:val="00E92D4D"/>
    <w:rsid w:val="00EA138E"/>
    <w:rsid w:val="00EA3CD0"/>
    <w:rsid w:val="00EA4581"/>
    <w:rsid w:val="00EA701A"/>
    <w:rsid w:val="00EB0578"/>
    <w:rsid w:val="00EB5CA4"/>
    <w:rsid w:val="00EB6D24"/>
    <w:rsid w:val="00EC1E7F"/>
    <w:rsid w:val="00EC3D97"/>
    <w:rsid w:val="00EC5F47"/>
    <w:rsid w:val="00EC6D3C"/>
    <w:rsid w:val="00ED3731"/>
    <w:rsid w:val="00ED54CB"/>
    <w:rsid w:val="00ED71AF"/>
    <w:rsid w:val="00EE27BB"/>
    <w:rsid w:val="00EE5F50"/>
    <w:rsid w:val="00EF4D81"/>
    <w:rsid w:val="00F00B4D"/>
    <w:rsid w:val="00F06793"/>
    <w:rsid w:val="00F13113"/>
    <w:rsid w:val="00F16D84"/>
    <w:rsid w:val="00F22BF0"/>
    <w:rsid w:val="00F243BA"/>
    <w:rsid w:val="00F36079"/>
    <w:rsid w:val="00F41646"/>
    <w:rsid w:val="00F42FD3"/>
    <w:rsid w:val="00F51768"/>
    <w:rsid w:val="00F53D50"/>
    <w:rsid w:val="00F548E4"/>
    <w:rsid w:val="00F56D1E"/>
    <w:rsid w:val="00F61541"/>
    <w:rsid w:val="00F64078"/>
    <w:rsid w:val="00F7672B"/>
    <w:rsid w:val="00F847D3"/>
    <w:rsid w:val="00F84FCE"/>
    <w:rsid w:val="00F84FED"/>
    <w:rsid w:val="00F93F4E"/>
    <w:rsid w:val="00F952A9"/>
    <w:rsid w:val="00F96C80"/>
    <w:rsid w:val="00F96F60"/>
    <w:rsid w:val="00FA38FA"/>
    <w:rsid w:val="00FB1F8D"/>
    <w:rsid w:val="00FB2709"/>
    <w:rsid w:val="00FB6C82"/>
    <w:rsid w:val="00FC4E36"/>
    <w:rsid w:val="00FC549F"/>
    <w:rsid w:val="00FD03E0"/>
    <w:rsid w:val="00FD7775"/>
    <w:rsid w:val="00FE55A6"/>
    <w:rsid w:val="00FF52F3"/>
    <w:rsid w:val="00FF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8B977B-B396-6648-BDCD-6ACA78071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1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32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321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321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321F8"/>
    <w:rPr>
      <w:sz w:val="18"/>
      <w:szCs w:val="18"/>
    </w:rPr>
  </w:style>
  <w:style w:type="table" w:styleId="2">
    <w:name w:val="Plain Table 2"/>
    <w:basedOn w:val="a1"/>
    <w:uiPriority w:val="42"/>
    <w:rsid w:val="00682D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88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75747986@qq.com</dc:creator>
  <cp:keywords/>
  <dc:description/>
  <cp:lastModifiedBy>Na Na</cp:lastModifiedBy>
  <cp:revision>33</cp:revision>
  <dcterms:created xsi:type="dcterms:W3CDTF">2020-03-19T02:31:00Z</dcterms:created>
  <dcterms:modified xsi:type="dcterms:W3CDTF">2020-03-25T04:58:00Z</dcterms:modified>
</cp:coreProperties>
</file>